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BE30" w14:textId="0A4E4199" w:rsidR="00F8697E" w:rsidRPr="003A2D08" w:rsidRDefault="00186713" w:rsidP="00186713">
      <w:pPr>
        <w:jc w:val="center"/>
        <w:outlineLvl w:val="0"/>
        <w:rPr>
          <w:rFonts w:ascii="Arial Narrow" w:hAnsi="Arial Narrow"/>
          <w:b/>
          <w:sz w:val="20"/>
          <w:szCs w:val="20"/>
          <w:lang w:val="es-MX"/>
        </w:rPr>
      </w:pPr>
      <w:r>
        <w:rPr>
          <w:rFonts w:ascii="Arial Narrow" w:hAnsi="Arial Narrow"/>
          <w:b/>
          <w:sz w:val="20"/>
          <w:szCs w:val="20"/>
          <w:lang w:val="es-MX"/>
        </w:rPr>
        <w:t>F</w:t>
      </w:r>
      <w:r w:rsidRPr="00186713">
        <w:rPr>
          <w:rFonts w:ascii="Arial Narrow" w:hAnsi="Arial Narrow"/>
          <w:b/>
          <w:sz w:val="20"/>
          <w:szCs w:val="20"/>
          <w:lang w:val="es-MX"/>
        </w:rPr>
        <w:t>ield work matrix</w:t>
      </w:r>
    </w:p>
    <w:p w14:paraId="65423EE8" w14:textId="3AE0FB11" w:rsidR="0049441D" w:rsidRPr="003A2D08" w:rsidRDefault="0049441D" w:rsidP="00186713">
      <w:pPr>
        <w:jc w:val="center"/>
        <w:rPr>
          <w:rFonts w:ascii="Arial Narrow" w:hAnsi="Arial Narrow"/>
          <w:b/>
          <w:sz w:val="20"/>
          <w:szCs w:val="20"/>
          <w:lang w:val="es-MX"/>
        </w:rPr>
      </w:pPr>
    </w:p>
    <w:tbl>
      <w:tblPr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7"/>
        <w:gridCol w:w="1134"/>
        <w:gridCol w:w="2551"/>
        <w:gridCol w:w="2694"/>
        <w:gridCol w:w="2551"/>
      </w:tblGrid>
      <w:tr w:rsidR="00186713" w:rsidRPr="00186713" w14:paraId="29D159DF" w14:textId="77777777" w:rsidTr="00186713">
        <w:trPr>
          <w:jc w:val="center"/>
        </w:trPr>
        <w:tc>
          <w:tcPr>
            <w:tcW w:w="2547" w:type="dxa"/>
          </w:tcPr>
          <w:p w14:paraId="397433B5" w14:textId="46802B69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br w:type="page"/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Participant/code</w:t>
            </w:r>
          </w:p>
        </w:tc>
        <w:tc>
          <w:tcPr>
            <w:tcW w:w="1134" w:type="dxa"/>
          </w:tcPr>
          <w:p w14:paraId="39F07009" w14:textId="10804F16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City</w:t>
            </w:r>
          </w:p>
        </w:tc>
        <w:tc>
          <w:tcPr>
            <w:tcW w:w="2551" w:type="dxa"/>
          </w:tcPr>
          <w:p w14:paraId="5806D578" w14:textId="118F86D4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2694" w:type="dxa"/>
          </w:tcPr>
          <w:p w14:paraId="19385262" w14:textId="4F33D03F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Place</w:t>
            </w:r>
          </w:p>
        </w:tc>
        <w:tc>
          <w:tcPr>
            <w:tcW w:w="2551" w:type="dxa"/>
          </w:tcPr>
          <w:p w14:paraId="20BD41C2" w14:textId="1EE44DD2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Product</w:t>
            </w:r>
          </w:p>
        </w:tc>
      </w:tr>
      <w:tr w:rsidR="00186713" w:rsidRPr="00186713" w14:paraId="103E0DE1" w14:textId="77777777" w:rsidTr="00186713">
        <w:trPr>
          <w:jc w:val="center"/>
        </w:trPr>
        <w:tc>
          <w:tcPr>
            <w:tcW w:w="2547" w:type="dxa"/>
          </w:tcPr>
          <w:p w14:paraId="20B2B9B4" w14:textId="1C19F691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Gabriela</w:t>
            </w:r>
          </w:p>
          <w:p w14:paraId="038AE4B8" w14:textId="77777777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02750E69" w14:textId="77777777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.Alc.271118.cf</w:t>
            </w:r>
          </w:p>
          <w:p w14:paraId="5FB68206" w14:textId="77777777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  <w:p w14:paraId="77A6FCA4" w14:textId="77777777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(1)</w:t>
            </w:r>
          </w:p>
        </w:tc>
        <w:tc>
          <w:tcPr>
            <w:tcW w:w="1134" w:type="dxa"/>
          </w:tcPr>
          <w:p w14:paraId="5C3715F7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48527E45" w14:textId="3DA91F13" w:rsidR="00186713" w:rsidRPr="00186713" w:rsidRDefault="00186713" w:rsidP="002F1950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elative, daughter of sick person (died 1 year ago)</w:t>
            </w:r>
          </w:p>
        </w:tc>
        <w:tc>
          <w:tcPr>
            <w:tcW w:w="2694" w:type="dxa"/>
          </w:tcPr>
          <w:p w14:paraId="1FC2F93B" w14:textId="29467523" w:rsidR="00186713" w:rsidRPr="00186713" w:rsidRDefault="00186713" w:rsidP="00F50EEF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San Juan Beach cafe </w:t>
            </w:r>
          </w:p>
        </w:tc>
        <w:tc>
          <w:tcPr>
            <w:tcW w:w="2551" w:type="dxa"/>
          </w:tcPr>
          <w:p w14:paraId="15E00FF2" w14:textId="476B0DD8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4FD083A4" w14:textId="3ED819F6" w:rsidR="00186713" w:rsidRPr="00186713" w:rsidRDefault="00186713" w:rsidP="0049441D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D57046C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TRANS </w:t>
            </w:r>
          </w:p>
        </w:tc>
      </w:tr>
      <w:tr w:rsidR="00186713" w:rsidRPr="00186713" w14:paraId="4564E6D8" w14:textId="77777777" w:rsidTr="00186713">
        <w:trPr>
          <w:jc w:val="center"/>
        </w:trPr>
        <w:tc>
          <w:tcPr>
            <w:tcW w:w="2547" w:type="dxa"/>
          </w:tcPr>
          <w:p w14:paraId="24BA45E9" w14:textId="6BFFD696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berto</w:t>
            </w:r>
          </w:p>
          <w:p w14:paraId="1918B9EA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4A0F74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2.Alc.160219.perc</w:t>
            </w:r>
          </w:p>
          <w:p w14:paraId="0E3C7F7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1F2FC67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(2)</w:t>
            </w:r>
          </w:p>
        </w:tc>
        <w:tc>
          <w:tcPr>
            <w:tcW w:w="1134" w:type="dxa"/>
          </w:tcPr>
          <w:p w14:paraId="21C9E525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59687B3B" w14:textId="5FA0A97F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planted person with CKD</w:t>
            </w:r>
          </w:p>
        </w:tc>
        <w:tc>
          <w:tcPr>
            <w:tcW w:w="2694" w:type="dxa"/>
          </w:tcPr>
          <w:p w14:paraId="184C6884" w14:textId="3733656C" w:rsidR="00186713" w:rsidRPr="00186713" w:rsidRDefault="00186713" w:rsidP="00A776B8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University Office</w:t>
            </w:r>
          </w:p>
        </w:tc>
        <w:tc>
          <w:tcPr>
            <w:tcW w:w="2551" w:type="dxa"/>
          </w:tcPr>
          <w:p w14:paraId="19DCE35D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4A0B1BAF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75E4347" w14:textId="2731EB8E" w:rsidR="00186713" w:rsidRPr="00186713" w:rsidRDefault="00186713" w:rsidP="00186713">
            <w:pPr>
              <w:spacing w:after="0" w:line="240" w:lineRule="auto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1F79410C" w14:textId="77777777" w:rsidTr="00186713">
        <w:trPr>
          <w:jc w:val="center"/>
        </w:trPr>
        <w:tc>
          <w:tcPr>
            <w:tcW w:w="2547" w:type="dxa"/>
          </w:tcPr>
          <w:p w14:paraId="42FC8BF8" w14:textId="72F7AF4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s-MX"/>
              </w:rPr>
              <w:t>Mario y Paula</w:t>
            </w:r>
          </w:p>
          <w:p w14:paraId="6D928028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284B8148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3.Alc.190219.amb</w:t>
            </w:r>
          </w:p>
          <w:p w14:paraId="73AB7FA5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154CCAA4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3)</w:t>
            </w:r>
          </w:p>
        </w:tc>
        <w:tc>
          <w:tcPr>
            <w:tcW w:w="1134" w:type="dxa"/>
          </w:tcPr>
          <w:p w14:paraId="3E06A60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41C0D68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, transplanted and who had graft rejection. Currently in HD.</w:t>
            </w:r>
          </w:p>
          <w:p w14:paraId="2050133E" w14:textId="1DF25142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Wife of person with CKD </w:t>
            </w:r>
          </w:p>
        </w:tc>
        <w:tc>
          <w:tcPr>
            <w:tcW w:w="2694" w:type="dxa"/>
          </w:tcPr>
          <w:p w14:paraId="3AFEF0C3" w14:textId="0AF7C2E1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University Office</w:t>
            </w:r>
          </w:p>
        </w:tc>
        <w:tc>
          <w:tcPr>
            <w:tcW w:w="2551" w:type="dxa"/>
          </w:tcPr>
          <w:p w14:paraId="7CCC0AC2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3AC5B06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4DCE46F" w14:textId="4D0D706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81FC751" w14:textId="77777777" w:rsidTr="00186713">
        <w:trPr>
          <w:jc w:val="center"/>
        </w:trPr>
        <w:tc>
          <w:tcPr>
            <w:tcW w:w="2547" w:type="dxa"/>
          </w:tcPr>
          <w:p w14:paraId="54E2DCB8" w14:textId="4F70B476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 xml:space="preserve">María, Mariana </w:t>
            </w:r>
          </w:p>
          <w:p w14:paraId="1E3A540A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3EB6CB44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4.Elch.230219.amb</w:t>
            </w:r>
          </w:p>
          <w:p w14:paraId="05A0BC0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025B4273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(4)</w:t>
            </w:r>
          </w:p>
        </w:tc>
        <w:tc>
          <w:tcPr>
            <w:tcW w:w="1134" w:type="dxa"/>
          </w:tcPr>
          <w:p w14:paraId="0210F5B2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Elche</w:t>
            </w:r>
          </w:p>
        </w:tc>
        <w:tc>
          <w:tcPr>
            <w:tcW w:w="2551" w:type="dxa"/>
          </w:tcPr>
          <w:p w14:paraId="5FAE5ED1" w14:textId="4C5D0562" w:rsidR="00186713" w:rsidRPr="00186713" w:rsidRDefault="00186713" w:rsidP="00C45504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transplant, daughter with the same diagnosis and their husband and father</w:t>
            </w:r>
          </w:p>
        </w:tc>
        <w:tc>
          <w:tcPr>
            <w:tcW w:w="2694" w:type="dxa"/>
          </w:tcPr>
          <w:p w14:paraId="3F786EC2" w14:textId="1389E2E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articipants' House</w:t>
            </w:r>
          </w:p>
        </w:tc>
        <w:tc>
          <w:tcPr>
            <w:tcW w:w="2551" w:type="dxa"/>
          </w:tcPr>
          <w:p w14:paraId="252AAB3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70F77F1F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276F3A09" w14:textId="61D4CB29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TRANS </w:t>
            </w:r>
          </w:p>
        </w:tc>
      </w:tr>
      <w:tr w:rsidR="00186713" w:rsidRPr="00186713" w14:paraId="54F1440B" w14:textId="77777777" w:rsidTr="00186713">
        <w:trPr>
          <w:jc w:val="center"/>
        </w:trPr>
        <w:tc>
          <w:tcPr>
            <w:tcW w:w="2547" w:type="dxa"/>
          </w:tcPr>
          <w:p w14:paraId="24D155D5" w14:textId="4D137666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Liliana, Norma y Don Miguel</w:t>
            </w:r>
          </w:p>
          <w:p w14:paraId="0DD68301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796C80CC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5.Alp.270219.amb</w:t>
            </w:r>
          </w:p>
          <w:p w14:paraId="5295FE3B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5F46FB78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5)</w:t>
            </w:r>
          </w:p>
        </w:tc>
        <w:tc>
          <w:tcPr>
            <w:tcW w:w="1134" w:type="dxa"/>
          </w:tcPr>
          <w:p w14:paraId="412A02DC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patró</w:t>
            </w:r>
            <w:proofErr w:type="spellEnd"/>
          </w:p>
        </w:tc>
        <w:tc>
          <w:tcPr>
            <w:tcW w:w="2551" w:type="dxa"/>
          </w:tcPr>
          <w:p w14:paraId="03BC8AB7" w14:textId="71A9D160" w:rsidR="00186713" w:rsidRPr="00186713" w:rsidRDefault="00186713" w:rsidP="00D924C4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and mother and father of Isabel</w:t>
            </w:r>
          </w:p>
        </w:tc>
        <w:tc>
          <w:tcPr>
            <w:tcW w:w="2694" w:type="dxa"/>
          </w:tcPr>
          <w:p w14:paraId="73224B52" w14:textId="1419306E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articipants' House</w:t>
            </w:r>
          </w:p>
        </w:tc>
        <w:tc>
          <w:tcPr>
            <w:tcW w:w="2551" w:type="dxa"/>
          </w:tcPr>
          <w:p w14:paraId="2398913E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2F08CF1E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B5A9427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  <w:p w14:paraId="4E9D05EA" w14:textId="77777777" w:rsidR="00186713" w:rsidRPr="00186713" w:rsidRDefault="00186713" w:rsidP="00186713">
            <w:pPr>
              <w:spacing w:after="0" w:line="240" w:lineRule="auto"/>
              <w:jc w:val="both"/>
              <w:rPr>
                <w:lang w:val="en-US"/>
              </w:rPr>
            </w:pPr>
          </w:p>
          <w:p w14:paraId="7C78C0E7" w14:textId="77777777" w:rsidR="00186713" w:rsidRPr="00186713" w:rsidRDefault="00186713" w:rsidP="00186713">
            <w:pPr>
              <w:spacing w:after="0" w:line="240" w:lineRule="auto"/>
              <w:jc w:val="both"/>
              <w:rPr>
                <w:lang w:val="en-US"/>
              </w:rPr>
            </w:pPr>
          </w:p>
          <w:p w14:paraId="4E94F69A" w14:textId="7FFE7255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186713" w:rsidRPr="00186713" w14:paraId="7A932E26" w14:textId="77777777" w:rsidTr="00186713">
        <w:trPr>
          <w:jc w:val="center"/>
        </w:trPr>
        <w:tc>
          <w:tcPr>
            <w:tcW w:w="2547" w:type="dxa"/>
          </w:tcPr>
          <w:p w14:paraId="2335472F" w14:textId="17615E28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Carmen</w:t>
            </w:r>
          </w:p>
          <w:p w14:paraId="4DF8952A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547F43D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6.Petrer.120319.perc</w:t>
            </w:r>
          </w:p>
          <w:p w14:paraId="315AC2A3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01E9A2C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6)</w:t>
            </w:r>
          </w:p>
          <w:p w14:paraId="7B16BC01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1134" w:type="dxa"/>
          </w:tcPr>
          <w:p w14:paraId="32375B0B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Petrer</w:t>
            </w:r>
            <w:proofErr w:type="spellEnd"/>
          </w:p>
        </w:tc>
        <w:tc>
          <w:tcPr>
            <w:tcW w:w="2551" w:type="dxa"/>
          </w:tcPr>
          <w:p w14:paraId="10AC75F6" w14:textId="11E5A1A4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</w:t>
            </w:r>
          </w:p>
        </w:tc>
        <w:tc>
          <w:tcPr>
            <w:tcW w:w="2694" w:type="dxa"/>
          </w:tcPr>
          <w:p w14:paraId="4336245A" w14:textId="495E77FA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Village cafe</w:t>
            </w:r>
          </w:p>
        </w:tc>
        <w:tc>
          <w:tcPr>
            <w:tcW w:w="2551" w:type="dxa"/>
          </w:tcPr>
          <w:p w14:paraId="2D9F946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27920CD1" w14:textId="77777777" w:rsid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7D5B6E6" w14:textId="1F0F4335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258CFAAA" w14:textId="77777777" w:rsidTr="00186713">
        <w:trPr>
          <w:jc w:val="center"/>
        </w:trPr>
        <w:tc>
          <w:tcPr>
            <w:tcW w:w="2547" w:type="dxa"/>
          </w:tcPr>
          <w:p w14:paraId="6C78EC8C" w14:textId="5DC990BB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Mónica y Mariana</w:t>
            </w:r>
          </w:p>
          <w:p w14:paraId="7617AAC5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04FF47C6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7.Elch020419.amb</w:t>
            </w:r>
          </w:p>
          <w:p w14:paraId="50712250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1F3E376C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7)</w:t>
            </w:r>
          </w:p>
          <w:p w14:paraId="30E0F457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10A79BC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Elche</w:t>
            </w:r>
          </w:p>
        </w:tc>
        <w:tc>
          <w:tcPr>
            <w:tcW w:w="2551" w:type="dxa"/>
          </w:tcPr>
          <w:p w14:paraId="49ECE9C1" w14:textId="7F2DB096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and their mother who is their caregiver</w:t>
            </w:r>
          </w:p>
        </w:tc>
        <w:tc>
          <w:tcPr>
            <w:tcW w:w="2694" w:type="dxa"/>
          </w:tcPr>
          <w:p w14:paraId="20D05D64" w14:textId="14588893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articipants' House</w:t>
            </w:r>
          </w:p>
        </w:tc>
        <w:tc>
          <w:tcPr>
            <w:tcW w:w="2551" w:type="dxa"/>
          </w:tcPr>
          <w:p w14:paraId="3C8FA0B6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6D153CE2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FF53DAB" w14:textId="62CD90FA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459A5FE6" w14:textId="77777777" w:rsidTr="00186713">
        <w:trPr>
          <w:jc w:val="center"/>
        </w:trPr>
        <w:tc>
          <w:tcPr>
            <w:tcW w:w="2547" w:type="dxa"/>
          </w:tcPr>
          <w:p w14:paraId="3DC9BA15" w14:textId="2A336AB9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Sra. Marisol</w:t>
            </w:r>
          </w:p>
          <w:p w14:paraId="7EF4974F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085DB02F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8.Alc.030419.cf</w:t>
            </w:r>
          </w:p>
          <w:p w14:paraId="0D3C9F91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69C242C2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(8)</w:t>
            </w:r>
          </w:p>
          <w:p w14:paraId="5C87F872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</w:tc>
        <w:tc>
          <w:tcPr>
            <w:tcW w:w="1134" w:type="dxa"/>
          </w:tcPr>
          <w:p w14:paraId="675323CC" w14:textId="77777777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7B914902" w14:textId="36A24D98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Caregiver wife of a retired person with CKD</w:t>
            </w:r>
          </w:p>
        </w:tc>
        <w:tc>
          <w:tcPr>
            <w:tcW w:w="2694" w:type="dxa"/>
          </w:tcPr>
          <w:p w14:paraId="0FAAD441" w14:textId="2BA54F66" w:rsidR="00186713" w:rsidRPr="00186713" w:rsidRDefault="00186713" w:rsidP="009A09C5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Cafe near the Participants' House</w:t>
            </w:r>
          </w:p>
        </w:tc>
        <w:tc>
          <w:tcPr>
            <w:tcW w:w="2551" w:type="dxa"/>
          </w:tcPr>
          <w:p w14:paraId="3D47EAF1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0B0D047C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A79CF52" w14:textId="0D71C6DE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1E768C73" w14:textId="77777777" w:rsidTr="00186713">
        <w:trPr>
          <w:jc w:val="center"/>
        </w:trPr>
        <w:tc>
          <w:tcPr>
            <w:tcW w:w="2547" w:type="dxa"/>
          </w:tcPr>
          <w:p w14:paraId="0081BA2E" w14:textId="307DD5DE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Juan </w:t>
            </w:r>
          </w:p>
          <w:p w14:paraId="0BD016B5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903E6BC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9.Alc.080419.perc</w:t>
            </w:r>
          </w:p>
          <w:p w14:paraId="35B79C7E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5FFB5601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9)</w:t>
            </w:r>
          </w:p>
        </w:tc>
        <w:tc>
          <w:tcPr>
            <w:tcW w:w="1134" w:type="dxa"/>
          </w:tcPr>
          <w:p w14:paraId="481F421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72379BD6" w14:textId="12D63576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</w:t>
            </w:r>
          </w:p>
        </w:tc>
        <w:tc>
          <w:tcPr>
            <w:tcW w:w="2694" w:type="dxa"/>
          </w:tcPr>
          <w:p w14:paraId="5A624A04" w14:textId="6BBB155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University Office</w:t>
            </w:r>
          </w:p>
        </w:tc>
        <w:tc>
          <w:tcPr>
            <w:tcW w:w="2551" w:type="dxa"/>
          </w:tcPr>
          <w:p w14:paraId="143F9500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6643D632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325ABC2C" w14:textId="537D3B04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54A49C2" w14:textId="77777777" w:rsidTr="00186713">
        <w:trPr>
          <w:jc w:val="center"/>
        </w:trPr>
        <w:tc>
          <w:tcPr>
            <w:tcW w:w="2547" w:type="dxa"/>
          </w:tcPr>
          <w:p w14:paraId="4AEBCDC4" w14:textId="5C8790C5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Rocio </w:t>
            </w:r>
          </w:p>
          <w:p w14:paraId="5341C77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1D8E3CA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0.Mur.180619.perc</w:t>
            </w:r>
          </w:p>
          <w:p w14:paraId="74BAC33D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3BE0E7C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0)</w:t>
            </w:r>
          </w:p>
        </w:tc>
        <w:tc>
          <w:tcPr>
            <w:tcW w:w="1134" w:type="dxa"/>
          </w:tcPr>
          <w:p w14:paraId="3E29B25D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Murcia</w:t>
            </w:r>
          </w:p>
        </w:tc>
        <w:tc>
          <w:tcPr>
            <w:tcW w:w="2551" w:type="dxa"/>
          </w:tcPr>
          <w:p w14:paraId="60AC5C2C" w14:textId="75924F83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</w:t>
            </w:r>
          </w:p>
        </w:tc>
        <w:tc>
          <w:tcPr>
            <w:tcW w:w="2694" w:type="dxa"/>
          </w:tcPr>
          <w:p w14:paraId="4F58DB46" w14:textId="096ED052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ssociation office</w:t>
            </w:r>
          </w:p>
        </w:tc>
        <w:tc>
          <w:tcPr>
            <w:tcW w:w="2551" w:type="dxa"/>
          </w:tcPr>
          <w:p w14:paraId="77E8E6A5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3CE535C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18FCC1D4" w14:textId="404D44F3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679D8531" w14:textId="77777777" w:rsidTr="00186713">
        <w:trPr>
          <w:jc w:val="center"/>
        </w:trPr>
        <w:tc>
          <w:tcPr>
            <w:tcW w:w="2547" w:type="dxa"/>
          </w:tcPr>
          <w:p w14:paraId="5838063C" w14:textId="3BA3075B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Mateo</w:t>
            </w:r>
          </w:p>
          <w:p w14:paraId="7854161E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CE1736F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1.Mur.180619.perc</w:t>
            </w:r>
          </w:p>
          <w:p w14:paraId="001650F4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732C5C22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1)</w:t>
            </w:r>
          </w:p>
          <w:p w14:paraId="07D766BD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D8D0E70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6FDE37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Murcia</w:t>
            </w:r>
          </w:p>
        </w:tc>
        <w:tc>
          <w:tcPr>
            <w:tcW w:w="2551" w:type="dxa"/>
          </w:tcPr>
          <w:p w14:paraId="79ACC3D0" w14:textId="1221CCE0" w:rsidR="00186713" w:rsidRPr="00186713" w:rsidRDefault="00186713" w:rsidP="00E7537E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</w:t>
            </w:r>
          </w:p>
        </w:tc>
        <w:tc>
          <w:tcPr>
            <w:tcW w:w="2694" w:type="dxa"/>
          </w:tcPr>
          <w:p w14:paraId="73E0E89D" w14:textId="72200388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ssociation office</w:t>
            </w:r>
          </w:p>
        </w:tc>
        <w:tc>
          <w:tcPr>
            <w:tcW w:w="2551" w:type="dxa"/>
          </w:tcPr>
          <w:p w14:paraId="0E079E6E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55559AFB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38CDC651" w14:textId="502771CA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26A81D72" w14:textId="77777777" w:rsidTr="00186713">
        <w:trPr>
          <w:jc w:val="center"/>
        </w:trPr>
        <w:tc>
          <w:tcPr>
            <w:tcW w:w="2547" w:type="dxa"/>
          </w:tcPr>
          <w:p w14:paraId="573CDE96" w14:textId="4D65DF79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Maribel 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and</w:t>
            </w: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 Carmen </w:t>
            </w:r>
          </w:p>
          <w:p w14:paraId="553404F8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7AF8E30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2)</w:t>
            </w:r>
          </w:p>
          <w:p w14:paraId="34EE9716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027040E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2.Mur.190619.amb</w:t>
            </w:r>
          </w:p>
          <w:p w14:paraId="33D3577E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DD03E69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F7207B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lastRenderedPageBreak/>
              <w:t>Murcia</w:t>
            </w:r>
          </w:p>
        </w:tc>
        <w:tc>
          <w:tcPr>
            <w:tcW w:w="2551" w:type="dxa"/>
          </w:tcPr>
          <w:p w14:paraId="4BA5DC75" w14:textId="03CA99B1" w:rsidR="00186713" w:rsidRPr="00186713" w:rsidRDefault="00186713" w:rsidP="00E7537E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 and daughter who is a caregiver</w:t>
            </w:r>
          </w:p>
        </w:tc>
        <w:tc>
          <w:tcPr>
            <w:tcW w:w="2694" w:type="dxa"/>
          </w:tcPr>
          <w:p w14:paraId="3507632D" w14:textId="386B7DCB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ssociation office</w:t>
            </w:r>
          </w:p>
        </w:tc>
        <w:tc>
          <w:tcPr>
            <w:tcW w:w="2551" w:type="dxa"/>
          </w:tcPr>
          <w:p w14:paraId="3CF7D5CB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0AD1A072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5BED9BC3" w14:textId="2704E4C5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15C6A29C" w14:textId="77777777" w:rsidTr="00186713">
        <w:trPr>
          <w:jc w:val="center"/>
        </w:trPr>
        <w:tc>
          <w:tcPr>
            <w:tcW w:w="2547" w:type="dxa"/>
          </w:tcPr>
          <w:p w14:paraId="7B632622" w14:textId="725E951A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Mario</w:t>
            </w:r>
          </w:p>
          <w:p w14:paraId="25BAEE0C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3.Ben.150719.perc</w:t>
            </w:r>
          </w:p>
          <w:p w14:paraId="0F4B1A67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F40A54D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3)</w:t>
            </w:r>
          </w:p>
        </w:tc>
        <w:tc>
          <w:tcPr>
            <w:tcW w:w="1134" w:type="dxa"/>
          </w:tcPr>
          <w:p w14:paraId="7E126A8A" w14:textId="77777777" w:rsidR="00186713" w:rsidRPr="00186713" w:rsidRDefault="00186713" w:rsidP="0049441D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Benidorm </w:t>
            </w:r>
          </w:p>
        </w:tc>
        <w:tc>
          <w:tcPr>
            <w:tcW w:w="2551" w:type="dxa"/>
          </w:tcPr>
          <w:p w14:paraId="238E1BBB" w14:textId="114EA412" w:rsidR="00186713" w:rsidRPr="00186713" w:rsidRDefault="00186713" w:rsidP="00E7537E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1DCAA87B" w14:textId="0724F7E3" w:rsidR="00186713" w:rsidRPr="00186713" w:rsidRDefault="00186713" w:rsidP="000022C9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1D9AFBE8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5DBEACE7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3D50471" w14:textId="76FBFE8B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2FF706C7" w14:textId="77777777" w:rsidTr="00186713">
        <w:trPr>
          <w:jc w:val="center"/>
        </w:trPr>
        <w:tc>
          <w:tcPr>
            <w:tcW w:w="2547" w:type="dxa"/>
          </w:tcPr>
          <w:p w14:paraId="6DA6C5A1" w14:textId="23C1A08A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speranza</w:t>
            </w:r>
          </w:p>
          <w:p w14:paraId="31F8B4FD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2D442DBF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e14.Ben.150719.perc.fc</w:t>
            </w:r>
          </w:p>
          <w:p w14:paraId="2B9BB81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</w:p>
          <w:p w14:paraId="0FF199E1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s-MX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s-MX"/>
              </w:rPr>
              <w:t>(14)</w:t>
            </w:r>
          </w:p>
        </w:tc>
        <w:tc>
          <w:tcPr>
            <w:tcW w:w="1134" w:type="dxa"/>
          </w:tcPr>
          <w:p w14:paraId="42A91292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6B3A4FF7" w14:textId="58B06E1C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371AAA45" w14:textId="1D9373D2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Hemodialysis unit of the Hospital </w:t>
            </w:r>
          </w:p>
        </w:tc>
        <w:tc>
          <w:tcPr>
            <w:tcW w:w="2551" w:type="dxa"/>
          </w:tcPr>
          <w:p w14:paraId="73F6BA9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5B616B54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72C667C7" w14:textId="435F5726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F6840ED" w14:textId="77777777" w:rsidTr="00186713">
        <w:trPr>
          <w:jc w:val="center"/>
        </w:trPr>
        <w:tc>
          <w:tcPr>
            <w:tcW w:w="2547" w:type="dxa"/>
          </w:tcPr>
          <w:p w14:paraId="509BE61C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07D7A81A" w14:textId="00B647BB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Victor</w:t>
            </w:r>
          </w:p>
          <w:p w14:paraId="77589E72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1DC373AD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5.Ben.150719.perc</w:t>
            </w:r>
          </w:p>
          <w:p w14:paraId="6E397BDA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2E51496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5)</w:t>
            </w:r>
          </w:p>
        </w:tc>
        <w:tc>
          <w:tcPr>
            <w:tcW w:w="1134" w:type="dxa"/>
          </w:tcPr>
          <w:p w14:paraId="7F794A1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6B1BEFC7" w14:textId="6E50E33A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29CA91B7" w14:textId="00F3583A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Hemodialysis unit of the Hospital </w:t>
            </w:r>
          </w:p>
        </w:tc>
        <w:tc>
          <w:tcPr>
            <w:tcW w:w="2551" w:type="dxa"/>
          </w:tcPr>
          <w:p w14:paraId="61C00EF3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200A7578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5BAE6371" w14:textId="4C49335E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6565C2F4" w14:textId="77777777" w:rsidTr="00186713">
        <w:trPr>
          <w:jc w:val="center"/>
        </w:trPr>
        <w:tc>
          <w:tcPr>
            <w:tcW w:w="2547" w:type="dxa"/>
          </w:tcPr>
          <w:p w14:paraId="26F61107" w14:textId="329E4425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Alberta</w:t>
            </w:r>
          </w:p>
          <w:p w14:paraId="48F80EA9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F57506B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6.Ben.150719.cf</w:t>
            </w:r>
          </w:p>
          <w:p w14:paraId="03B50FB6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54286FE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6)</w:t>
            </w:r>
          </w:p>
        </w:tc>
        <w:tc>
          <w:tcPr>
            <w:tcW w:w="1134" w:type="dxa"/>
          </w:tcPr>
          <w:p w14:paraId="2E594F3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33403B68" w14:textId="182B6B6D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Wife of person with CKD</w:t>
            </w:r>
          </w:p>
        </w:tc>
        <w:tc>
          <w:tcPr>
            <w:tcW w:w="2694" w:type="dxa"/>
          </w:tcPr>
          <w:p w14:paraId="4233E37E" w14:textId="18D1A140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Waiting room Hemodialysis unit of the Hospital </w:t>
            </w:r>
          </w:p>
        </w:tc>
        <w:tc>
          <w:tcPr>
            <w:tcW w:w="2551" w:type="dxa"/>
          </w:tcPr>
          <w:p w14:paraId="6F50C831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091D04E1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E8A29E2" w14:textId="3950CFA1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3BA0206" w14:textId="77777777" w:rsidTr="00186713">
        <w:trPr>
          <w:jc w:val="center"/>
        </w:trPr>
        <w:tc>
          <w:tcPr>
            <w:tcW w:w="2547" w:type="dxa"/>
          </w:tcPr>
          <w:p w14:paraId="4D9D6C77" w14:textId="37A4FFFD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Cindy</w:t>
            </w:r>
          </w:p>
          <w:p w14:paraId="2B56FBC8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4305E65F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7.Ben.180719.perc</w:t>
            </w:r>
          </w:p>
          <w:p w14:paraId="5463A5A0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0DD5C02C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7)</w:t>
            </w:r>
          </w:p>
        </w:tc>
        <w:tc>
          <w:tcPr>
            <w:tcW w:w="1134" w:type="dxa"/>
          </w:tcPr>
          <w:p w14:paraId="5C3A11AE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3AC514CE" w14:textId="30A1401C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35BBFF73" w14:textId="3AFB7788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Waiting room Hemodialysis unit of the Hospital</w:t>
            </w:r>
          </w:p>
        </w:tc>
        <w:tc>
          <w:tcPr>
            <w:tcW w:w="2551" w:type="dxa"/>
          </w:tcPr>
          <w:p w14:paraId="0EF260CE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03786594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18DEEA7C" w14:textId="3CDD8EB8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5862B3E" w14:textId="77777777" w:rsidTr="00186713">
        <w:trPr>
          <w:jc w:val="center"/>
        </w:trPr>
        <w:tc>
          <w:tcPr>
            <w:tcW w:w="2547" w:type="dxa"/>
          </w:tcPr>
          <w:p w14:paraId="642F503C" w14:textId="6A328CD2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Carlos </w:t>
            </w:r>
          </w:p>
          <w:p w14:paraId="0625EDA3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781A368A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8.Ben.180719.perc</w:t>
            </w:r>
          </w:p>
          <w:p w14:paraId="20AB5268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7852670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8)</w:t>
            </w:r>
          </w:p>
        </w:tc>
        <w:tc>
          <w:tcPr>
            <w:tcW w:w="1134" w:type="dxa"/>
          </w:tcPr>
          <w:p w14:paraId="7A207B8A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4B3049B4" w14:textId="605AE4B1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16885FE0" w14:textId="5CB29494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4818B4B1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76D8CD47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18CE0170" w14:textId="76481AF8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0297A086" w14:textId="77777777" w:rsidTr="00186713">
        <w:trPr>
          <w:jc w:val="center"/>
        </w:trPr>
        <w:tc>
          <w:tcPr>
            <w:tcW w:w="2547" w:type="dxa"/>
          </w:tcPr>
          <w:p w14:paraId="607887CA" w14:textId="53237618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Adalberto</w:t>
            </w:r>
          </w:p>
          <w:p w14:paraId="0AFE35EA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55670A34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19.Ben.180719.perc</w:t>
            </w:r>
          </w:p>
          <w:p w14:paraId="6CFF4F92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199C7659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19)</w:t>
            </w:r>
          </w:p>
        </w:tc>
        <w:tc>
          <w:tcPr>
            <w:tcW w:w="1134" w:type="dxa"/>
          </w:tcPr>
          <w:p w14:paraId="2274F3CC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7BB9AD2D" w14:textId="7212EA12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1D358FE9" w14:textId="3A10750D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6DAF691D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7D606EF9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9B4CE8F" w14:textId="778E46F5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165B1F43" w14:textId="77777777" w:rsidTr="00186713">
        <w:trPr>
          <w:jc w:val="center"/>
        </w:trPr>
        <w:tc>
          <w:tcPr>
            <w:tcW w:w="2547" w:type="dxa"/>
          </w:tcPr>
          <w:p w14:paraId="2AE13A59" w14:textId="60F13E8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lastRenderedPageBreak/>
              <w:t>Juanita</w:t>
            </w:r>
          </w:p>
          <w:p w14:paraId="1D884027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0F11C727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20.Ben.180719.perc</w:t>
            </w:r>
          </w:p>
          <w:p w14:paraId="3811D260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1EC070FD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34" w:type="dxa"/>
          </w:tcPr>
          <w:p w14:paraId="57BB51A8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48387944" w14:textId="604C8122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3990FA5F" w14:textId="2B33F22F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7CE85412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77EE2F78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7DA63352" w14:textId="07A01565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4036231F" w14:textId="77777777" w:rsidTr="00186713">
        <w:trPr>
          <w:jc w:val="center"/>
        </w:trPr>
        <w:tc>
          <w:tcPr>
            <w:tcW w:w="2547" w:type="dxa"/>
          </w:tcPr>
          <w:p w14:paraId="47B45A8B" w14:textId="04FEA354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Milagros</w:t>
            </w:r>
          </w:p>
          <w:p w14:paraId="6D027251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11E875E1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21.Ben.240719.perc</w:t>
            </w:r>
          </w:p>
          <w:p w14:paraId="1DFEF44F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58EF3DAF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21)</w:t>
            </w:r>
          </w:p>
        </w:tc>
        <w:tc>
          <w:tcPr>
            <w:tcW w:w="1134" w:type="dxa"/>
          </w:tcPr>
          <w:p w14:paraId="6D1E4B3F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Murcia</w:t>
            </w:r>
          </w:p>
        </w:tc>
        <w:tc>
          <w:tcPr>
            <w:tcW w:w="2551" w:type="dxa"/>
          </w:tcPr>
          <w:p w14:paraId="3E39A693" w14:textId="569CE5DF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 xml:space="preserve">Civil association leader </w:t>
            </w:r>
          </w:p>
        </w:tc>
        <w:tc>
          <w:tcPr>
            <w:tcW w:w="2694" w:type="dxa"/>
          </w:tcPr>
          <w:p w14:paraId="44B82474" w14:textId="34FD437D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6BD80D4B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5A82E151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0FDB7A9E" w14:textId="6A0ACFFE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387542A5" w14:textId="77777777" w:rsidTr="00186713">
        <w:trPr>
          <w:jc w:val="center"/>
        </w:trPr>
        <w:tc>
          <w:tcPr>
            <w:tcW w:w="2547" w:type="dxa"/>
          </w:tcPr>
          <w:p w14:paraId="06B88AFA" w14:textId="63B6AF91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Antonio</w:t>
            </w:r>
          </w:p>
          <w:p w14:paraId="70B851D7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A2887B5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e22.Ben.290719.perc </w:t>
            </w:r>
          </w:p>
          <w:p w14:paraId="2FEB2C75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6C154816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22)</w:t>
            </w:r>
          </w:p>
        </w:tc>
        <w:tc>
          <w:tcPr>
            <w:tcW w:w="1134" w:type="dxa"/>
          </w:tcPr>
          <w:p w14:paraId="077B6E0E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2539BE84" w14:textId="73432068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334EA6F8" w14:textId="35607A0F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3C44F48F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3C66D9BB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75D6A87B" w14:textId="50BBB539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4469AEF4" w14:textId="77777777" w:rsidTr="00186713">
        <w:trPr>
          <w:jc w:val="center"/>
        </w:trPr>
        <w:tc>
          <w:tcPr>
            <w:tcW w:w="2547" w:type="dxa"/>
          </w:tcPr>
          <w:p w14:paraId="2ECD0A92" w14:textId="608A5346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Maricruz</w:t>
            </w:r>
          </w:p>
          <w:p w14:paraId="0B1B5D08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33CCB527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e23.Ben.290719.perc</w:t>
            </w:r>
          </w:p>
          <w:p w14:paraId="4F4E6A51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0E517467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23)</w:t>
            </w:r>
          </w:p>
        </w:tc>
        <w:tc>
          <w:tcPr>
            <w:tcW w:w="1134" w:type="dxa"/>
          </w:tcPr>
          <w:p w14:paraId="65EB5820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Benidorm</w:t>
            </w:r>
          </w:p>
        </w:tc>
        <w:tc>
          <w:tcPr>
            <w:tcW w:w="2551" w:type="dxa"/>
          </w:tcPr>
          <w:p w14:paraId="10A0B31F" w14:textId="1F2F6B81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Person with CKD on hemodialysis</w:t>
            </w:r>
          </w:p>
        </w:tc>
        <w:tc>
          <w:tcPr>
            <w:tcW w:w="2694" w:type="dxa"/>
          </w:tcPr>
          <w:p w14:paraId="00046A88" w14:textId="54D9D60A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210C25AE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6A0E54AF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60C2ED5A" w14:textId="42D39A8F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  <w:tr w:rsidR="00186713" w:rsidRPr="00186713" w14:paraId="6135ABE1" w14:textId="77777777" w:rsidTr="00186713">
        <w:trPr>
          <w:jc w:val="center"/>
        </w:trPr>
        <w:tc>
          <w:tcPr>
            <w:tcW w:w="2547" w:type="dxa"/>
          </w:tcPr>
          <w:p w14:paraId="256995C4" w14:textId="01C0040F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Raúl</w:t>
            </w:r>
          </w:p>
          <w:p w14:paraId="5EA352D9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  <w:p w14:paraId="3AAE3615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b/>
                <w:sz w:val="20"/>
                <w:szCs w:val="20"/>
                <w:lang w:val="en-US"/>
              </w:rPr>
              <w:t>(24)</w:t>
            </w:r>
          </w:p>
        </w:tc>
        <w:tc>
          <w:tcPr>
            <w:tcW w:w="1134" w:type="dxa"/>
          </w:tcPr>
          <w:p w14:paraId="485DA902" w14:textId="77777777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Alicante</w:t>
            </w:r>
          </w:p>
        </w:tc>
        <w:tc>
          <w:tcPr>
            <w:tcW w:w="2551" w:type="dxa"/>
          </w:tcPr>
          <w:p w14:paraId="4C298259" w14:textId="7040ACCA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civil association leader</w:t>
            </w:r>
          </w:p>
        </w:tc>
        <w:tc>
          <w:tcPr>
            <w:tcW w:w="2694" w:type="dxa"/>
          </w:tcPr>
          <w:p w14:paraId="6F7A7B41" w14:textId="2CAF0D56" w:rsidR="00186713" w:rsidRPr="00186713" w:rsidRDefault="00186713" w:rsidP="00186713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Hemodialysis unit of the Hospital</w:t>
            </w:r>
          </w:p>
        </w:tc>
        <w:tc>
          <w:tcPr>
            <w:tcW w:w="2551" w:type="dxa"/>
          </w:tcPr>
          <w:p w14:paraId="26631083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Style w:val="hps"/>
                <w:lang w:val="en-US"/>
              </w:rPr>
              <w:t>FN</w:t>
            </w:r>
          </w:p>
          <w:p w14:paraId="417D2930" w14:textId="77777777" w:rsidR="00186713" w:rsidRPr="00186713" w:rsidRDefault="00186713" w:rsidP="00186713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RI</w:t>
            </w:r>
          </w:p>
          <w:p w14:paraId="28C4DC6F" w14:textId="79A1E7BB" w:rsidR="00186713" w:rsidRPr="00186713" w:rsidRDefault="00186713" w:rsidP="00186713">
            <w:pPr>
              <w:spacing w:after="0" w:line="240" w:lineRule="auto"/>
              <w:jc w:val="both"/>
              <w:rPr>
                <w:rStyle w:val="hps"/>
                <w:rFonts w:ascii="Arial Narrow" w:hAnsi="Arial Narrow"/>
                <w:sz w:val="20"/>
                <w:szCs w:val="20"/>
                <w:lang w:val="en-US"/>
              </w:rPr>
            </w:pPr>
            <w:r w:rsidRPr="00186713">
              <w:rPr>
                <w:rFonts w:ascii="Arial Narrow" w:hAnsi="Arial Narrow"/>
                <w:sz w:val="20"/>
                <w:szCs w:val="20"/>
                <w:lang w:val="en-US"/>
              </w:rPr>
              <w:t>TRANS</w:t>
            </w:r>
          </w:p>
        </w:tc>
      </w:tr>
    </w:tbl>
    <w:p w14:paraId="630FB4FF" w14:textId="6EEADF7F" w:rsidR="00AE7593" w:rsidRPr="00186713" w:rsidRDefault="0018671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 w:rsidRPr="00186713">
        <w:rPr>
          <w:rFonts w:ascii="Arial Narrow" w:hAnsi="Arial Narrow"/>
          <w:sz w:val="20"/>
          <w:szCs w:val="20"/>
          <w:lang w:val="en-US"/>
        </w:rPr>
        <w:t>Total interviews</w:t>
      </w:r>
      <w:r w:rsidR="00AE7593" w:rsidRPr="00186713">
        <w:rPr>
          <w:rFonts w:ascii="Arial Narrow" w:hAnsi="Arial Narrow"/>
          <w:sz w:val="20"/>
          <w:szCs w:val="20"/>
          <w:lang w:val="en-US"/>
        </w:rPr>
        <w:t xml:space="preserve">: </w:t>
      </w:r>
      <w:r w:rsidR="00AE7593" w:rsidRPr="00186713">
        <w:rPr>
          <w:rFonts w:ascii="Arial Narrow" w:hAnsi="Arial Narrow"/>
          <w:b/>
          <w:sz w:val="20"/>
          <w:szCs w:val="20"/>
          <w:lang w:val="en-US"/>
        </w:rPr>
        <w:t>24</w:t>
      </w:r>
    </w:p>
    <w:p w14:paraId="6C9F87CE" w14:textId="516E296D" w:rsidR="00AE7593" w:rsidRPr="00186713" w:rsidRDefault="0018671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 w:rsidRPr="00186713">
        <w:rPr>
          <w:rFonts w:ascii="Arial Narrow" w:hAnsi="Arial Narrow"/>
          <w:sz w:val="20"/>
          <w:szCs w:val="20"/>
          <w:lang w:val="en-US"/>
        </w:rPr>
        <w:t>Total participants interviewed</w:t>
      </w:r>
      <w:r w:rsidR="00AE7593" w:rsidRPr="00186713">
        <w:rPr>
          <w:rFonts w:ascii="Arial Narrow" w:hAnsi="Arial Narrow"/>
          <w:sz w:val="20"/>
          <w:szCs w:val="20"/>
          <w:lang w:val="en-US"/>
        </w:rPr>
        <w:t>:</w:t>
      </w:r>
    </w:p>
    <w:p w14:paraId="3F29DCA0" w14:textId="63317DB2" w:rsidR="00AE7593" w:rsidRPr="00186713" w:rsidRDefault="00AE7593" w:rsidP="00186713">
      <w:pPr>
        <w:spacing w:after="0" w:line="240" w:lineRule="auto"/>
        <w:ind w:left="708" w:firstLine="708"/>
        <w:rPr>
          <w:rFonts w:ascii="Arial Narrow" w:hAnsi="Arial Narrow"/>
          <w:b/>
          <w:sz w:val="20"/>
          <w:szCs w:val="20"/>
          <w:lang w:val="en-US"/>
        </w:rPr>
      </w:pPr>
      <w:r w:rsidRPr="00186713">
        <w:rPr>
          <w:rFonts w:ascii="Arial Narrow" w:hAnsi="Arial Narrow"/>
          <w:b/>
          <w:sz w:val="20"/>
          <w:szCs w:val="20"/>
          <w:lang w:val="en-US"/>
        </w:rPr>
        <w:t xml:space="preserve">21 </w:t>
      </w:r>
      <w:r w:rsidR="00186713" w:rsidRPr="00186713">
        <w:rPr>
          <w:rFonts w:ascii="Arial Narrow" w:hAnsi="Arial Narrow"/>
          <w:b/>
          <w:sz w:val="20"/>
          <w:szCs w:val="20"/>
          <w:lang w:val="en-US"/>
        </w:rPr>
        <w:t>participants suffering from CKD</w:t>
      </w:r>
    </w:p>
    <w:p w14:paraId="4401CA74" w14:textId="136541B2" w:rsidR="00AE7593" w:rsidRPr="00186713" w:rsidRDefault="00AE759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 w:rsidRPr="00186713">
        <w:rPr>
          <w:rFonts w:ascii="Arial Narrow" w:hAnsi="Arial Narrow"/>
          <w:b/>
          <w:sz w:val="20"/>
          <w:szCs w:val="20"/>
          <w:lang w:val="en-US"/>
        </w:rPr>
        <w:t xml:space="preserve">11 </w:t>
      </w:r>
      <w:r w:rsidR="00186713" w:rsidRPr="00186713">
        <w:rPr>
          <w:rFonts w:ascii="Arial Narrow" w:hAnsi="Arial Narrow"/>
          <w:b/>
          <w:sz w:val="20"/>
          <w:szCs w:val="20"/>
          <w:lang w:val="en-US"/>
        </w:rPr>
        <w:t>family caregivers</w:t>
      </w:r>
    </w:p>
    <w:p w14:paraId="13C0A64D" w14:textId="05D4A60A" w:rsidR="00AE7593" w:rsidRDefault="0018671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P</w:t>
      </w:r>
      <w:r w:rsidRPr="00186713">
        <w:rPr>
          <w:rFonts w:ascii="Arial Narrow" w:hAnsi="Arial Narrow"/>
          <w:sz w:val="20"/>
          <w:szCs w:val="20"/>
          <w:lang w:val="en-US"/>
        </w:rPr>
        <w:t>seudonyms were used</w:t>
      </w:r>
    </w:p>
    <w:p w14:paraId="7989073C" w14:textId="3711CBCB" w:rsidR="00186713" w:rsidRDefault="00186713" w:rsidP="00186713">
      <w:pPr>
        <w:spacing w:after="0" w:line="240" w:lineRule="auto"/>
        <w:ind w:left="709" w:firstLine="709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FN: Field note</w:t>
      </w:r>
    </w:p>
    <w:p w14:paraId="5F8CB236" w14:textId="77777777" w:rsidR="00186713" w:rsidRDefault="0018671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RI: Recording interviewers</w:t>
      </w:r>
    </w:p>
    <w:p w14:paraId="33E4BDF4" w14:textId="443EDE3F" w:rsidR="00186713" w:rsidRPr="00186713" w:rsidRDefault="00186713" w:rsidP="00186713">
      <w:pPr>
        <w:spacing w:after="0" w:line="240" w:lineRule="auto"/>
        <w:ind w:left="708" w:firstLine="708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lang w:val="en-US"/>
        </w:rPr>
        <w:t>Trans: Transcription</w:t>
      </w:r>
    </w:p>
    <w:sectPr w:rsidR="00186713" w:rsidRPr="00186713" w:rsidSect="002F1950">
      <w:footerReference w:type="even" r:id="rId7"/>
      <w:footerReference w:type="default" r:id="rId8"/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218BD" w14:textId="77777777" w:rsidR="005323BB" w:rsidRDefault="005323BB" w:rsidP="00FF1989">
      <w:pPr>
        <w:spacing w:after="0" w:line="240" w:lineRule="auto"/>
      </w:pPr>
      <w:r>
        <w:separator/>
      </w:r>
    </w:p>
  </w:endnote>
  <w:endnote w:type="continuationSeparator" w:id="0">
    <w:p w14:paraId="1F0ED552" w14:textId="77777777" w:rsidR="005323BB" w:rsidRDefault="005323BB" w:rsidP="00FF1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4EF79" w14:textId="77777777" w:rsidR="008B10A2" w:rsidRDefault="008B10A2" w:rsidP="00E518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C39BD8" w14:textId="77777777" w:rsidR="008B10A2" w:rsidRDefault="008B10A2" w:rsidP="00FF19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94165" w14:textId="77777777" w:rsidR="008B10A2" w:rsidRDefault="008B10A2" w:rsidP="00E5189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12D2">
      <w:rPr>
        <w:rStyle w:val="PageNumber"/>
        <w:noProof/>
      </w:rPr>
      <w:t>6</w:t>
    </w:r>
    <w:r>
      <w:rPr>
        <w:rStyle w:val="PageNumber"/>
      </w:rPr>
      <w:fldChar w:fldCharType="end"/>
    </w:r>
  </w:p>
  <w:p w14:paraId="34FE9BC7" w14:textId="77777777" w:rsidR="008B10A2" w:rsidRDefault="008B10A2" w:rsidP="00FF19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22D2A" w14:textId="77777777" w:rsidR="005323BB" w:rsidRDefault="005323BB" w:rsidP="00FF1989">
      <w:pPr>
        <w:spacing w:after="0" w:line="240" w:lineRule="auto"/>
      </w:pPr>
      <w:r>
        <w:separator/>
      </w:r>
    </w:p>
  </w:footnote>
  <w:footnote w:type="continuationSeparator" w:id="0">
    <w:p w14:paraId="516A7F0C" w14:textId="77777777" w:rsidR="005323BB" w:rsidRDefault="005323BB" w:rsidP="00FF1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5BA59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7010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/>
  <w:stylePaneSortMethod w:val="00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0D4"/>
    <w:rsid w:val="000022C9"/>
    <w:rsid w:val="000201B9"/>
    <w:rsid w:val="00033589"/>
    <w:rsid w:val="00055331"/>
    <w:rsid w:val="0011635F"/>
    <w:rsid w:val="001210DB"/>
    <w:rsid w:val="001664C9"/>
    <w:rsid w:val="001717B8"/>
    <w:rsid w:val="00186713"/>
    <w:rsid w:val="001F6397"/>
    <w:rsid w:val="001F6CD6"/>
    <w:rsid w:val="0020195F"/>
    <w:rsid w:val="0021266F"/>
    <w:rsid w:val="002171EE"/>
    <w:rsid w:val="00261C76"/>
    <w:rsid w:val="00272A83"/>
    <w:rsid w:val="002745EF"/>
    <w:rsid w:val="002C36FF"/>
    <w:rsid w:val="002E0E9D"/>
    <w:rsid w:val="002F043D"/>
    <w:rsid w:val="002F1950"/>
    <w:rsid w:val="003049C5"/>
    <w:rsid w:val="00313D90"/>
    <w:rsid w:val="00316AD8"/>
    <w:rsid w:val="00341824"/>
    <w:rsid w:val="00351236"/>
    <w:rsid w:val="003918D8"/>
    <w:rsid w:val="003A2D08"/>
    <w:rsid w:val="003C0BAF"/>
    <w:rsid w:val="003C7A7C"/>
    <w:rsid w:val="0042250A"/>
    <w:rsid w:val="00480FE2"/>
    <w:rsid w:val="0049441D"/>
    <w:rsid w:val="004E509C"/>
    <w:rsid w:val="004F7423"/>
    <w:rsid w:val="00506BD5"/>
    <w:rsid w:val="005224BB"/>
    <w:rsid w:val="00530B0E"/>
    <w:rsid w:val="005323BB"/>
    <w:rsid w:val="00540C04"/>
    <w:rsid w:val="005550D4"/>
    <w:rsid w:val="005744B1"/>
    <w:rsid w:val="0057699C"/>
    <w:rsid w:val="005A23CE"/>
    <w:rsid w:val="005A7087"/>
    <w:rsid w:val="005D00A3"/>
    <w:rsid w:val="005D206E"/>
    <w:rsid w:val="005F2D2D"/>
    <w:rsid w:val="006022C8"/>
    <w:rsid w:val="00640A7A"/>
    <w:rsid w:val="006750E3"/>
    <w:rsid w:val="006936EE"/>
    <w:rsid w:val="006C2EE0"/>
    <w:rsid w:val="006C3688"/>
    <w:rsid w:val="006C5864"/>
    <w:rsid w:val="00723CD8"/>
    <w:rsid w:val="007753AA"/>
    <w:rsid w:val="00775D0C"/>
    <w:rsid w:val="007C4BC9"/>
    <w:rsid w:val="007E734F"/>
    <w:rsid w:val="00851957"/>
    <w:rsid w:val="008562E9"/>
    <w:rsid w:val="00881E97"/>
    <w:rsid w:val="008B10A2"/>
    <w:rsid w:val="008B1E3F"/>
    <w:rsid w:val="00914257"/>
    <w:rsid w:val="009174DC"/>
    <w:rsid w:val="00961FCE"/>
    <w:rsid w:val="009A09C5"/>
    <w:rsid w:val="009A79DA"/>
    <w:rsid w:val="00A0491F"/>
    <w:rsid w:val="00A4333E"/>
    <w:rsid w:val="00A4464F"/>
    <w:rsid w:val="00A776B8"/>
    <w:rsid w:val="00A849DD"/>
    <w:rsid w:val="00A9305C"/>
    <w:rsid w:val="00A93BDE"/>
    <w:rsid w:val="00AE00CB"/>
    <w:rsid w:val="00AE7593"/>
    <w:rsid w:val="00AF37B6"/>
    <w:rsid w:val="00B647D6"/>
    <w:rsid w:val="00B711BE"/>
    <w:rsid w:val="00BB1867"/>
    <w:rsid w:val="00C205A8"/>
    <w:rsid w:val="00C45504"/>
    <w:rsid w:val="00C63342"/>
    <w:rsid w:val="00C80979"/>
    <w:rsid w:val="00CB150B"/>
    <w:rsid w:val="00CB5F40"/>
    <w:rsid w:val="00CD4AF7"/>
    <w:rsid w:val="00CE4A78"/>
    <w:rsid w:val="00CF0084"/>
    <w:rsid w:val="00D061D2"/>
    <w:rsid w:val="00D45DE9"/>
    <w:rsid w:val="00D63570"/>
    <w:rsid w:val="00D7349C"/>
    <w:rsid w:val="00D912D2"/>
    <w:rsid w:val="00D924C4"/>
    <w:rsid w:val="00E5189B"/>
    <w:rsid w:val="00E7537E"/>
    <w:rsid w:val="00EA2D6C"/>
    <w:rsid w:val="00EC02F3"/>
    <w:rsid w:val="00EC40BF"/>
    <w:rsid w:val="00EF28E4"/>
    <w:rsid w:val="00EF4CB8"/>
    <w:rsid w:val="00F20D31"/>
    <w:rsid w:val="00F2312C"/>
    <w:rsid w:val="00F50EEF"/>
    <w:rsid w:val="00F5149D"/>
    <w:rsid w:val="00F709C5"/>
    <w:rsid w:val="00F8697E"/>
    <w:rsid w:val="00FD5BA4"/>
    <w:rsid w:val="00FE3228"/>
    <w:rsid w:val="00FF19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E9BCC"/>
  <w14:defaultImageDpi w14:val="300"/>
  <w15:chartTrackingRefBased/>
  <w15:docId w15:val="{351511BE-C498-49E7-AE50-6EB9B47D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</w:latentStyles>
  <w:style w:type="paragraph" w:default="1" w:styleId="Normal">
    <w:name w:val="Normal"/>
    <w:qFormat/>
    <w:rsid w:val="005550D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99"/>
    <w:rsid w:val="005550D4"/>
    <w:rPr>
      <w:rFonts w:cs="Times New Roman"/>
    </w:rPr>
  </w:style>
  <w:style w:type="character" w:customStyle="1" w:styleId="shorttext">
    <w:name w:val="short_text"/>
    <w:uiPriority w:val="99"/>
    <w:rsid w:val="005550D4"/>
    <w:rPr>
      <w:rFonts w:cs="Times New Roman"/>
    </w:rPr>
  </w:style>
  <w:style w:type="paragraph" w:customStyle="1" w:styleId="Sinespaciado1">
    <w:name w:val="Sin espaciado1"/>
    <w:uiPriority w:val="1"/>
    <w:qFormat/>
    <w:rsid w:val="003646BB"/>
    <w:rPr>
      <w:sz w:val="22"/>
      <w:szCs w:val="22"/>
      <w:lang w:eastAsia="en-US"/>
    </w:rPr>
  </w:style>
  <w:style w:type="paragraph" w:styleId="DocumentMap">
    <w:name w:val="Document Map"/>
    <w:basedOn w:val="Normal"/>
    <w:semiHidden/>
    <w:rsid w:val="00B05D9E"/>
    <w:pPr>
      <w:shd w:val="clear" w:color="auto" w:fill="C6D5EC"/>
    </w:pPr>
    <w:rPr>
      <w:rFonts w:ascii="Lucida Grande" w:hAnsi="Lucida Grande"/>
      <w:sz w:val="24"/>
      <w:szCs w:val="24"/>
    </w:rPr>
  </w:style>
  <w:style w:type="character" w:styleId="Hyperlink">
    <w:name w:val="Hyperlink"/>
    <w:rsid w:val="00790538"/>
    <w:rPr>
      <w:color w:val="0000FF"/>
      <w:u w:val="single"/>
    </w:rPr>
  </w:style>
  <w:style w:type="character" w:styleId="FollowedHyperlink">
    <w:name w:val="FollowedHyperlink"/>
    <w:rsid w:val="001654BE"/>
    <w:rPr>
      <w:color w:val="800080"/>
      <w:u w:val="single"/>
    </w:rPr>
  </w:style>
  <w:style w:type="paragraph" w:styleId="Footer">
    <w:name w:val="footer"/>
    <w:basedOn w:val="Normal"/>
    <w:link w:val="FooterChar"/>
    <w:rsid w:val="00FF1989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rsid w:val="00FF1989"/>
    <w:rPr>
      <w:sz w:val="22"/>
      <w:szCs w:val="22"/>
      <w:lang w:val="es-ES" w:eastAsia="en-US"/>
    </w:rPr>
  </w:style>
  <w:style w:type="character" w:styleId="PageNumber">
    <w:name w:val="page number"/>
    <w:rsid w:val="00FF1989"/>
  </w:style>
  <w:style w:type="character" w:styleId="Emphasis">
    <w:name w:val="Emphasis"/>
    <w:qFormat/>
    <w:rsid w:val="00C633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. SALUD PUBLICA</dc:creator>
  <cp:keywords/>
  <cp:lastModifiedBy>Tom Macalisang</cp:lastModifiedBy>
  <cp:revision>2</cp:revision>
  <dcterms:created xsi:type="dcterms:W3CDTF">2023-12-04T15:41:00Z</dcterms:created>
  <dcterms:modified xsi:type="dcterms:W3CDTF">2023-12-04T15:41:00Z</dcterms:modified>
</cp:coreProperties>
</file>